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205C1" w14:textId="530228DB" w:rsidR="00D65F4C" w:rsidRPr="00CC2D40" w:rsidRDefault="00D65F4C" w:rsidP="004644C1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CC2D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S3. </w:t>
      </w:r>
      <w:r w:rsidR="000B4F31" w:rsidRPr="00CC2D40">
        <w:rPr>
          <w:rFonts w:ascii="Times New Roman" w:hAnsi="Times New Roman" w:cs="Times New Roman"/>
          <w:b/>
          <w:iCs/>
          <w:sz w:val="24"/>
          <w:szCs w:val="24"/>
          <w:lang w:val="en-GB"/>
        </w:rPr>
        <w:t>Detailed description of the Costa Rican rainforest</w:t>
      </w:r>
    </w:p>
    <w:p w14:paraId="50E705ED" w14:textId="795D030E" w:rsidR="00A327BD" w:rsidRPr="00CC2D40" w:rsidRDefault="009509FA" w:rsidP="006E3B6B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ince t</w:t>
      </w:r>
      <w:r w:rsidR="00A73AA2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his </w:t>
      </w:r>
      <w:r w:rsidR="00E45779" w:rsidRPr="00CC2D40">
        <w:rPr>
          <w:rFonts w:ascii="Times New Roman" w:hAnsi="Times New Roman" w:cs="Times New Roman"/>
          <w:sz w:val="24"/>
          <w:szCs w:val="24"/>
          <w:lang w:val="en-GB"/>
        </w:rPr>
        <w:t>forest</w:t>
      </w:r>
      <w:r w:rsidR="00A73AA2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45779" w:rsidRPr="00CC2D40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A73AA2" w:rsidRPr="00CC2D40">
        <w:rPr>
          <w:rFonts w:ascii="Times New Roman" w:hAnsi="Times New Roman" w:cs="Times New Roman"/>
          <w:sz w:val="24"/>
          <w:szCs w:val="24"/>
          <w:lang w:val="en-GB"/>
        </w:rPr>
        <w:t>s located outside the Cerrado Biome</w:t>
      </w:r>
      <w:r w:rsidR="00A73AA2" w:rsidRPr="00CC2D4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73AA2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73AA2" w:rsidRPr="00CC2D40">
        <w:rPr>
          <w:rFonts w:ascii="Times New Roman" w:hAnsi="Times New Roman" w:cs="Times New Roman"/>
          <w:sz w:val="24"/>
          <w:szCs w:val="24"/>
          <w:lang w:val="en-GB"/>
        </w:rPr>
        <w:t>we provid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dditional information. </w:t>
      </w:r>
      <w:proofErr w:type="spellStart"/>
      <w:r w:rsidR="000B66BF" w:rsidRPr="00CC2D40">
        <w:rPr>
          <w:rFonts w:ascii="Times New Roman" w:hAnsi="Times New Roman" w:cs="Times New Roman"/>
          <w:sz w:val="24"/>
          <w:szCs w:val="24"/>
          <w:lang w:val="en-GB"/>
        </w:rPr>
        <w:t>La</w:t>
      </w:r>
      <w:proofErr w:type="spellEnd"/>
      <w:r w:rsidR="000B66BF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Selva Biological Station is located within a tropical wet forest in the </w:t>
      </w:r>
      <w:proofErr w:type="spellStart"/>
      <w:r w:rsidR="000B66BF" w:rsidRPr="00CC2D40">
        <w:rPr>
          <w:rFonts w:ascii="Times New Roman" w:hAnsi="Times New Roman" w:cs="Times New Roman"/>
          <w:sz w:val="24"/>
          <w:szCs w:val="24"/>
          <w:lang w:val="en-GB"/>
        </w:rPr>
        <w:t>Sarapiquí</w:t>
      </w:r>
      <w:proofErr w:type="spellEnd"/>
      <w:r w:rsidR="000B66BF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canton of Heredia province, Costa Rica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(10º26’ N, 8</w:t>
      </w:r>
      <w:r w:rsidR="00325392" w:rsidRPr="00CC2D40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>º</w:t>
      </w:r>
      <w:r w:rsidR="00325392" w:rsidRPr="00CC2D40">
        <w:rPr>
          <w:rFonts w:ascii="Times New Roman" w:hAnsi="Times New Roman" w:cs="Times New Roman"/>
          <w:sz w:val="24"/>
          <w:szCs w:val="24"/>
          <w:lang w:val="en-GB"/>
        </w:rPr>
        <w:t>00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2473B3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). The reserve covers 1,536 hectares, mainly located in natural boundaries provided by the </w:t>
      </w:r>
      <w:proofErr w:type="spellStart"/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>Peje</w:t>
      </w:r>
      <w:proofErr w:type="spellEnd"/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River to the west and the Sábalo-Esquina creeks to the east. The forest is evergreen and characterized by </w:t>
      </w:r>
      <w:r w:rsidR="00BC7BA3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high daily temperature variation (6–12°C) relative to </w:t>
      </w:r>
      <w:r w:rsidR="00BC7BA3" w:rsidRPr="00CC2D40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low annual variation in mean temperatures (&lt;</w:t>
      </w:r>
      <w:r w:rsidR="00EB03E5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>3°C</w:t>
      </w:r>
      <w:proofErr w:type="gramStart"/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603C06">
        <w:rPr>
          <w:rFonts w:ascii="Times New Roman" w:hAnsi="Times New Roman" w:cs="Times New Roman"/>
          <w:sz w:val="24"/>
          <w:szCs w:val="24"/>
          <w:lang w:val="en-GB"/>
        </w:rPr>
        <w:t>and</w:t>
      </w:r>
      <w:proofErr w:type="gramEnd"/>
      <w:r w:rsidR="00603C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>receiv</w:t>
      </w:r>
      <w:r w:rsidR="00603C06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EB03E5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an average of 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EB03E5" w:rsidRPr="00CC2D40">
        <w:rPr>
          <w:rFonts w:ascii="Times New Roman" w:hAnsi="Times New Roman" w:cs="Times New Roman"/>
          <w:sz w:val="24"/>
          <w:szCs w:val="24"/>
          <w:lang w:val="en-GB"/>
        </w:rPr>
        <w:t>,000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="00EB03E5" w:rsidRPr="00CC2D40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of rainfall annually</w:t>
      </w:r>
      <w:r w:rsidR="00EB03E5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(McDade &amp; </w:t>
      </w:r>
      <w:r w:rsidR="005D6839" w:rsidRPr="00CC2D40">
        <w:rPr>
          <w:rFonts w:ascii="Times New Roman" w:hAnsi="Times New Roman" w:cs="Times New Roman"/>
          <w:sz w:val="24"/>
          <w:szCs w:val="24"/>
          <w:lang w:val="en-GB"/>
        </w:rPr>
        <w:t>Hartshorn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>, 1994). The overall biological richness of La Selva is remarkable among tropical wet forests</w:t>
      </w:r>
      <w:r w:rsidR="008A63C0">
        <w:rPr>
          <w:rFonts w:ascii="Times New Roman" w:hAnsi="Times New Roman" w:cs="Times New Roman"/>
          <w:sz w:val="24"/>
          <w:szCs w:val="24"/>
          <w:lang w:val="en-GB"/>
        </w:rPr>
        <w:t>, supporting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a diverse and intact biodiversity. The area has a diverse vascular flora</w:t>
      </w:r>
      <w:r w:rsidR="00DA11B4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typical of a tropical rainforest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>, including many tree species</w:t>
      </w:r>
      <w:r w:rsidR="00DA11B4" w:rsidRPr="00CC2D40">
        <w:rPr>
          <w:rFonts w:ascii="Times New Roman" w:hAnsi="Times New Roman" w:cs="Times New Roman"/>
          <w:sz w:val="24"/>
          <w:szCs w:val="24"/>
          <w:lang w:val="en-GB"/>
        </w:rPr>
        <w:t>, lianas, epiphytes, and broad-leaved monocots (Hartshorn &amp; Hammel, 1994)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A11B4" w:rsidRPr="00CC2D40">
        <w:rPr>
          <w:rFonts w:ascii="Times New Roman" w:hAnsi="Times New Roman" w:cs="Times New Roman"/>
          <w:sz w:val="24"/>
          <w:szCs w:val="24"/>
          <w:lang w:val="en-GB"/>
        </w:rPr>
        <w:t>Additionally, the fauna consists of many organisms</w:t>
      </w:r>
      <w:r w:rsidR="00A327BD" w:rsidRPr="00CC2D4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26F75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including pollinators,</w:t>
      </w:r>
      <w:r w:rsidR="00DA11B4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such as</w:t>
      </w:r>
      <w:r w:rsidR="00F9201A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birds, bats,</w:t>
      </w:r>
      <w:r w:rsidR="00DA11B4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9201A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bees, </w:t>
      </w:r>
      <w:r w:rsidR="00DA11B4" w:rsidRPr="00CC2D40">
        <w:rPr>
          <w:rFonts w:ascii="Times New Roman" w:hAnsi="Times New Roman" w:cs="Times New Roman"/>
          <w:sz w:val="24"/>
          <w:szCs w:val="24"/>
          <w:lang w:val="en-GB"/>
        </w:rPr>
        <w:t>moths, butterflies,</w:t>
      </w:r>
      <w:r w:rsidR="00F9201A" w:rsidRPr="00CC2D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11B4" w:rsidRPr="00CC2D40">
        <w:rPr>
          <w:rFonts w:ascii="Times New Roman" w:hAnsi="Times New Roman" w:cs="Times New Roman"/>
          <w:sz w:val="24"/>
          <w:szCs w:val="24"/>
          <w:lang w:val="en-GB"/>
        </w:rPr>
        <w:t>and other invertebrates (</w:t>
      </w:r>
      <w:r w:rsidR="005D6839" w:rsidRPr="00CC2D40">
        <w:rPr>
          <w:rFonts w:ascii="Times New Roman" w:hAnsi="Times New Roman" w:cs="Times New Roman"/>
          <w:sz w:val="24"/>
          <w:szCs w:val="24"/>
          <w:lang w:val="en-GB"/>
        </w:rPr>
        <w:t>McDade &amp; Hartshorn, 1994</w:t>
      </w:r>
      <w:r w:rsidR="00DA11B4" w:rsidRPr="00CC2D4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558AB" w:rsidRPr="00CC2D4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74E6E3F" w14:textId="77777777" w:rsidR="00A327BD" w:rsidRPr="00CC2D40" w:rsidRDefault="00A327BD" w:rsidP="002B52C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327BD" w:rsidRPr="00CC2D40" w:rsidSect="00CC2D40">
      <w:pgSz w:w="11900" w:h="1682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C89"/>
    <w:rsid w:val="000B4F31"/>
    <w:rsid w:val="000B66BF"/>
    <w:rsid w:val="001146CF"/>
    <w:rsid w:val="0014314F"/>
    <w:rsid w:val="00165CB4"/>
    <w:rsid w:val="001F07DD"/>
    <w:rsid w:val="002473B3"/>
    <w:rsid w:val="002B52CB"/>
    <w:rsid w:val="00325392"/>
    <w:rsid w:val="003F6D77"/>
    <w:rsid w:val="004644C1"/>
    <w:rsid w:val="00492464"/>
    <w:rsid w:val="005D6839"/>
    <w:rsid w:val="00603C06"/>
    <w:rsid w:val="006E3B6B"/>
    <w:rsid w:val="00780C5F"/>
    <w:rsid w:val="008A63C0"/>
    <w:rsid w:val="009509FA"/>
    <w:rsid w:val="00A327BD"/>
    <w:rsid w:val="00A60B67"/>
    <w:rsid w:val="00A70E23"/>
    <w:rsid w:val="00A73AA2"/>
    <w:rsid w:val="00A958A8"/>
    <w:rsid w:val="00B84C6C"/>
    <w:rsid w:val="00B931D1"/>
    <w:rsid w:val="00BC7BA3"/>
    <w:rsid w:val="00C22403"/>
    <w:rsid w:val="00CC2D40"/>
    <w:rsid w:val="00D22C89"/>
    <w:rsid w:val="00D558AB"/>
    <w:rsid w:val="00D63F22"/>
    <w:rsid w:val="00D65F4C"/>
    <w:rsid w:val="00D77BD6"/>
    <w:rsid w:val="00D97E61"/>
    <w:rsid w:val="00DA11B4"/>
    <w:rsid w:val="00DC627A"/>
    <w:rsid w:val="00E15D2A"/>
    <w:rsid w:val="00E26F75"/>
    <w:rsid w:val="00E33865"/>
    <w:rsid w:val="00E45779"/>
    <w:rsid w:val="00EB03E5"/>
    <w:rsid w:val="00F51070"/>
    <w:rsid w:val="00F9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F6838B"/>
  <w15:chartTrackingRefBased/>
  <w15:docId w15:val="{95195FA8-7213-49E9-A91D-3F5D2D3E9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A327BD"/>
  </w:style>
  <w:style w:type="paragraph" w:styleId="Revision">
    <w:name w:val="Revision"/>
    <w:hidden/>
    <w:uiPriority w:val="99"/>
    <w:semiHidden/>
    <w:rsid w:val="00603C06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7</Words>
  <Characters>998</Characters>
  <Application>Microsoft Office Word</Application>
  <DocSecurity>0</DocSecurity>
  <Lines>14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</dc:creator>
  <cp:keywords/>
  <dc:description/>
  <cp:lastModifiedBy>João Custódio</cp:lastModifiedBy>
  <cp:revision>12</cp:revision>
  <cp:lastPrinted>2025-08-16T08:48:00Z</cp:lastPrinted>
  <dcterms:created xsi:type="dcterms:W3CDTF">2025-04-23T17:36:00Z</dcterms:created>
  <dcterms:modified xsi:type="dcterms:W3CDTF">2025-08-25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9c86660d0688ecb5ec840a2fc35de9c4c3e72807e3694b73cdb45ee1741996</vt:lpwstr>
  </property>
</Properties>
</file>